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FC413" w14:textId="416034F6" w:rsidR="00BB38E2" w:rsidRDefault="00454CF6" w:rsidP="00454CF6">
      <w:pPr>
        <w:jc w:val="center"/>
      </w:pPr>
      <w:r w:rsidRPr="009F1E6C">
        <w:rPr>
          <w:rFonts w:ascii="Verdana" w:hAnsi="Verdana"/>
          <w:noProof/>
          <w:color w:val="4472C4" w:themeColor="accent1"/>
          <w:szCs w:val="21"/>
        </w:rPr>
        <w:drawing>
          <wp:inline distT="0" distB="0" distL="0" distR="0" wp14:anchorId="7CE7FB08" wp14:editId="6A96633B">
            <wp:extent cx="2968625" cy="1416970"/>
            <wp:effectExtent l="0" t="0" r="3175" b="0"/>
            <wp:docPr id="3" name="Picture 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598" cy="1419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857601" w14:textId="77777777" w:rsidR="00454CF6" w:rsidRPr="009F1E6C" w:rsidRDefault="00454CF6" w:rsidP="00454CF6">
      <w:pPr>
        <w:jc w:val="center"/>
        <w:rPr>
          <w:rFonts w:ascii="Verdana" w:hAnsi="Verdana"/>
          <w:color w:val="4472C4" w:themeColor="accent1"/>
          <w:szCs w:val="21"/>
        </w:rPr>
      </w:pPr>
      <w:r w:rsidRPr="009F1E6C">
        <w:rPr>
          <w:rFonts w:ascii="Verdana" w:hAnsi="Verdana"/>
          <w:color w:val="4472C4" w:themeColor="accent1"/>
          <w:szCs w:val="21"/>
        </w:rPr>
        <w:t>Figure S1. Haploview analysis for D' and r2 pairwise measures of LD between rs5418 and rs5435. D' values and confidence levels (LOD) are represented as black for D' = 1, LOD&gt;2; shades of pink for high D', LOD&lt;2; white for D'&lt;1, LOD&lt;2. r2 values are represented as black for r2 = 1, white for r2 = 0, with intermediate values for 0&lt;r2 &lt; 1 indicated by shades of grey. The numbers within the squares represent the D' or r2 scores for pairwise LD.</w:t>
      </w:r>
    </w:p>
    <w:p w14:paraId="110CF150" w14:textId="77777777" w:rsidR="00454CF6" w:rsidRPr="009F1E6C" w:rsidRDefault="00454CF6" w:rsidP="00454CF6">
      <w:pPr>
        <w:rPr>
          <w:rFonts w:ascii="Verdana" w:hAnsi="Verdana"/>
          <w:color w:val="31353B"/>
          <w:szCs w:val="21"/>
        </w:rPr>
      </w:pPr>
    </w:p>
    <w:p w14:paraId="22DC8CF9" w14:textId="77777777" w:rsidR="00454CF6" w:rsidRPr="00454CF6" w:rsidRDefault="00454CF6" w:rsidP="00454CF6">
      <w:pPr>
        <w:jc w:val="center"/>
        <w:rPr>
          <w:rFonts w:hint="eastAsia"/>
        </w:rPr>
      </w:pPr>
    </w:p>
    <w:sectPr w:rsidR="00454CF6" w:rsidRPr="00454CF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BD0"/>
    <w:rsid w:val="00404BD0"/>
    <w:rsid w:val="00454CF6"/>
    <w:rsid w:val="00BB3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9BC0E"/>
  <w15:chartTrackingRefBased/>
  <w15:docId w15:val="{9FF323CA-CA71-4F80-AF11-E6687C27A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Xue</dc:creator>
  <cp:keywords/>
  <dc:description/>
  <cp:lastModifiedBy>Yong Xue</cp:lastModifiedBy>
  <cp:revision>2</cp:revision>
  <dcterms:created xsi:type="dcterms:W3CDTF">2022-02-13T14:40:00Z</dcterms:created>
  <dcterms:modified xsi:type="dcterms:W3CDTF">2022-02-13T14:40:00Z</dcterms:modified>
</cp:coreProperties>
</file>